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56ED0" w14:textId="0D831CCD" w:rsidR="00034769" w:rsidRPr="002A05F9" w:rsidRDefault="004F093F" w:rsidP="002A05F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Arial" w:hAnsi="Arial" w:cs="Arial"/>
          <w:b/>
        </w:rPr>
        <w:t xml:space="preserve"> SUPPLEMENTARY TABLES</w:t>
      </w:r>
      <w:r>
        <w:rPr>
          <w:rFonts w:ascii="Times New Roman" w:hAnsi="Times New Roman" w:cs="Times New Roman"/>
          <w:b/>
        </w:rPr>
        <w:t xml:space="preserve"> </w:t>
      </w:r>
      <w:r w:rsidR="00034769" w:rsidRPr="00242E31">
        <w:rPr>
          <w:rFonts w:ascii="Times New Roman" w:hAnsi="Times New Roman" w:cs="Times New Roman"/>
          <w:b/>
        </w:rPr>
        <w:t xml:space="preserve">Table 1. Primer and probe sequences for quantitative </w:t>
      </w:r>
      <w:r w:rsidR="003C2527" w:rsidRPr="00242E31">
        <w:rPr>
          <w:rFonts w:ascii="Times New Roman" w:hAnsi="Times New Roman" w:cs="Times New Roman"/>
          <w:b/>
        </w:rPr>
        <w:t xml:space="preserve">Taqman </w:t>
      </w:r>
      <w:r w:rsidR="00034769" w:rsidRPr="00242E31">
        <w:rPr>
          <w:rFonts w:ascii="Times New Roman" w:hAnsi="Times New Roman" w:cs="Times New Roman"/>
          <w:b/>
        </w:rPr>
        <w:t>PCR and in situ hybridization</w:t>
      </w:r>
      <w:r w:rsidR="00034769" w:rsidRPr="00242E31">
        <w:rPr>
          <w:rFonts w:ascii="Times New Roman" w:hAnsi="Times New Roman" w:cs="Times New Roman"/>
        </w:rPr>
        <w:t>. Each Taqman assay includes a forward and reverse primer (F’ and R’) and a hydrolysis probe labeled at the 5’ end with a fluorescent dye and a minor groove binding 3’ end. ‘Standard synthesis’ refers to primer pairs used in the generation of PCR templates for in vitro transcription of qPCR standard curves.</w:t>
      </w:r>
      <w:r w:rsidR="003C2527" w:rsidRPr="00242E31">
        <w:rPr>
          <w:rFonts w:ascii="Times New Roman" w:hAnsi="Times New Roman" w:cs="Times New Roman"/>
        </w:rPr>
        <w:t xml:space="preserve"> The T7 phage promote</w:t>
      </w:r>
      <w:r w:rsidR="00034769" w:rsidRPr="00242E31">
        <w:rPr>
          <w:rFonts w:ascii="Times New Roman" w:hAnsi="Times New Roman" w:cs="Times New Roman"/>
        </w:rPr>
        <w:t xml:space="preserve">r site (T7) </w:t>
      </w:r>
      <w:r w:rsidR="003C2527" w:rsidRPr="00242E31">
        <w:rPr>
          <w:rFonts w:ascii="Times New Roman" w:hAnsi="Times New Roman" w:cs="Times New Roman"/>
        </w:rPr>
        <w:t>used had the sequence 5’-</w:t>
      </w:r>
      <w:r w:rsidR="003C2527" w:rsidRPr="00242E31">
        <w:rPr>
          <w:rFonts w:ascii="Times New Roman" w:hAnsi="Times New Roman" w:cs="Times New Roman"/>
          <w:lang w:val="en-GB"/>
        </w:rPr>
        <w:t>TAATACGACTCACTATAGGG-3’.</w:t>
      </w:r>
    </w:p>
    <w:tbl>
      <w:tblPr>
        <w:tblStyle w:val="LightShading"/>
        <w:tblW w:w="11907" w:type="dxa"/>
        <w:jc w:val="center"/>
        <w:tblLayout w:type="fixed"/>
        <w:tblLook w:val="06A0" w:firstRow="1" w:lastRow="0" w:firstColumn="1" w:lastColumn="0" w:noHBand="1" w:noVBand="1"/>
      </w:tblPr>
      <w:tblGrid>
        <w:gridCol w:w="4536"/>
        <w:gridCol w:w="2835"/>
        <w:gridCol w:w="4536"/>
      </w:tblGrid>
      <w:tr w:rsidR="006C2280" w:rsidRPr="002A05F9" w14:paraId="0A080BCE" w14:textId="77777777" w:rsidTr="002A0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5BC4F74" w14:textId="77777777" w:rsidR="006C2280" w:rsidRPr="002A05F9" w:rsidRDefault="006C2280" w:rsidP="007A556E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835" w:type="dxa"/>
          </w:tcPr>
          <w:p w14:paraId="4440DF52" w14:textId="77777777" w:rsidR="006C2280" w:rsidRPr="002A05F9" w:rsidRDefault="006C2280" w:rsidP="007A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Oligonucleotide name</w:t>
            </w:r>
          </w:p>
        </w:tc>
        <w:tc>
          <w:tcPr>
            <w:tcW w:w="4536" w:type="dxa"/>
          </w:tcPr>
          <w:p w14:paraId="07C41FE3" w14:textId="3A17BFA5" w:rsidR="006C2280" w:rsidRPr="002A05F9" w:rsidRDefault="006C2280" w:rsidP="007A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Sequence</w:t>
            </w:r>
            <w:r w:rsidR="00243CA8" w:rsidRPr="002A05F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(5’-3’)</w:t>
            </w:r>
          </w:p>
        </w:tc>
      </w:tr>
      <w:tr w:rsidR="00E272E9" w:rsidRPr="002A05F9" w14:paraId="24826D18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538501" w14:textId="77777777" w:rsidR="00E272E9" w:rsidRPr="002A05F9" w:rsidRDefault="00E272E9" w:rsidP="007A556E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6223F37" w14:textId="7777777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1AE0289A" w14:textId="7777777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15E0D" w:rsidRPr="002A05F9" w14:paraId="48D22E4B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1B9841F" w14:textId="27477160" w:rsidR="00E15E0D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CRZR</w:t>
            </w:r>
            <w:r w:rsidR="00E15E0D"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qPCR assay</w:t>
            </w:r>
          </w:p>
        </w:tc>
        <w:tc>
          <w:tcPr>
            <w:tcW w:w="2835" w:type="dxa"/>
          </w:tcPr>
          <w:p w14:paraId="750E927E" w14:textId="1DBC9CAF" w:rsidR="00E15E0D" w:rsidRPr="002A05F9" w:rsidRDefault="00E15E0D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probe</w:t>
            </w:r>
          </w:p>
        </w:tc>
        <w:tc>
          <w:tcPr>
            <w:tcW w:w="4536" w:type="dxa"/>
          </w:tcPr>
          <w:p w14:paraId="4B16E814" w14:textId="3E80586B" w:rsidR="00E15E0D" w:rsidRPr="002A05F9" w:rsidRDefault="00E15E0D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D-TGCGAGCCCTCCG-MGB</w:t>
            </w:r>
          </w:p>
        </w:tc>
      </w:tr>
      <w:tr w:rsidR="00E15E0D" w:rsidRPr="002A05F9" w14:paraId="66A743AF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246C3B8" w14:textId="77777777" w:rsidR="00E15E0D" w:rsidRPr="002A05F9" w:rsidRDefault="00E15E0D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FCF46D5" w14:textId="379C448F" w:rsidR="00E15E0D" w:rsidRPr="002A05F9" w:rsidRDefault="00E15E0D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F’</w:t>
            </w:r>
          </w:p>
        </w:tc>
        <w:tc>
          <w:tcPr>
            <w:tcW w:w="4536" w:type="dxa"/>
          </w:tcPr>
          <w:p w14:paraId="3DDD1CD1" w14:textId="5258D72E" w:rsidR="00E15E0D" w:rsidRPr="002A05F9" w:rsidRDefault="00E15E0D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GCTGCTGAGGAAGGCTAAG</w:t>
            </w:r>
          </w:p>
        </w:tc>
      </w:tr>
      <w:tr w:rsidR="00E15E0D" w:rsidRPr="002A05F9" w14:paraId="0D615AD3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9DC6E89" w14:textId="77777777" w:rsidR="00E15E0D" w:rsidRPr="002A05F9" w:rsidRDefault="00E15E0D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8894F11" w14:textId="0AA40955" w:rsidR="00E15E0D" w:rsidRPr="002A05F9" w:rsidRDefault="00E15E0D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R’</w:t>
            </w:r>
          </w:p>
        </w:tc>
        <w:tc>
          <w:tcPr>
            <w:tcW w:w="4536" w:type="dxa"/>
          </w:tcPr>
          <w:p w14:paraId="26AB1C17" w14:textId="65A4BE86" w:rsidR="00E15E0D" w:rsidRPr="002A05F9" w:rsidRDefault="00E15E0D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CAACACGATCACCACAGAGA</w:t>
            </w:r>
          </w:p>
        </w:tc>
      </w:tr>
      <w:tr w:rsidR="00E272E9" w:rsidRPr="002A05F9" w14:paraId="6D3CA4BD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E61A88" w14:textId="60F8BFFE" w:rsidR="00E272E9" w:rsidRPr="002A05F9" w:rsidRDefault="00E272E9" w:rsidP="00E272E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RPCHR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qPCR assay </w:t>
            </w:r>
          </w:p>
        </w:tc>
        <w:tc>
          <w:tcPr>
            <w:tcW w:w="2835" w:type="dxa"/>
          </w:tcPr>
          <w:p w14:paraId="1894B0FF" w14:textId="3F0F0A59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RPCH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probe </w:t>
            </w:r>
          </w:p>
        </w:tc>
        <w:tc>
          <w:tcPr>
            <w:tcW w:w="4536" w:type="dxa"/>
          </w:tcPr>
          <w:p w14:paraId="1B56D52B" w14:textId="3F0CE06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FAM-CATGCCACAGGTAAT-MGB</w:t>
            </w:r>
          </w:p>
        </w:tc>
      </w:tr>
      <w:tr w:rsidR="00E272E9" w:rsidRPr="002A05F9" w14:paraId="559057EB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A88E9DC" w14:textId="7777777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18078DD" w14:textId="6C09DB15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RPCH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F’</w:t>
            </w:r>
          </w:p>
        </w:tc>
        <w:tc>
          <w:tcPr>
            <w:tcW w:w="4536" w:type="dxa"/>
          </w:tcPr>
          <w:p w14:paraId="38A964E4" w14:textId="5126A4A5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ATGCGTCTCCACGTGAAAGAT</w:t>
            </w:r>
          </w:p>
        </w:tc>
      </w:tr>
      <w:tr w:rsidR="00E272E9" w:rsidRPr="002A05F9" w14:paraId="380D04A3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D89B68D" w14:textId="5B67A05C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72D1371" w14:textId="52873D0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RPCH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R’</w:t>
            </w:r>
          </w:p>
        </w:tc>
        <w:tc>
          <w:tcPr>
            <w:tcW w:w="4536" w:type="dxa"/>
          </w:tcPr>
          <w:p w14:paraId="274FB630" w14:textId="293E509A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GGCTCTTGGCGTTTAGCTGTT</w:t>
            </w:r>
          </w:p>
        </w:tc>
      </w:tr>
      <w:tr w:rsidR="00E272E9" w:rsidRPr="002A05F9" w14:paraId="79D32F38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677B9B4" w14:textId="2C291003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cE2L3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qPCR assay</w:t>
            </w:r>
          </w:p>
        </w:tc>
        <w:tc>
          <w:tcPr>
            <w:tcW w:w="2835" w:type="dxa"/>
          </w:tcPr>
          <w:p w14:paraId="1A1C1C17" w14:textId="3E5801A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UbcE2 Taqman probe </w:t>
            </w:r>
          </w:p>
        </w:tc>
        <w:tc>
          <w:tcPr>
            <w:tcW w:w="4536" w:type="dxa"/>
          </w:tcPr>
          <w:p w14:paraId="436E4ED6" w14:textId="51445735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FAM-ACCCGAGAACCCACC-MGB</w:t>
            </w:r>
          </w:p>
        </w:tc>
      </w:tr>
      <w:tr w:rsidR="00E272E9" w:rsidRPr="002A05F9" w14:paraId="20A818D5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5C7827D" w14:textId="13EF2809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1E5B4BA" w14:textId="45D2698A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UbcE2 Taqman F’</w:t>
            </w:r>
          </w:p>
        </w:tc>
        <w:tc>
          <w:tcPr>
            <w:tcW w:w="4536" w:type="dxa"/>
          </w:tcPr>
          <w:p w14:paraId="245309B5" w14:textId="3427B27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CACCTGGCAGGGACTCATT</w:t>
            </w:r>
          </w:p>
        </w:tc>
      </w:tr>
      <w:tr w:rsidR="00E272E9" w:rsidRPr="002A05F9" w14:paraId="4D396EB0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BCD6012" w14:textId="71F574AF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0EB7153" w14:textId="0814036B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UbcE2 Taqman R’</w:t>
            </w:r>
          </w:p>
        </w:tc>
        <w:tc>
          <w:tcPr>
            <w:tcW w:w="4536" w:type="dxa"/>
          </w:tcPr>
          <w:p w14:paraId="23674E74" w14:textId="1514BB59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CCTGAACGCTCCCTTGTTGT</w:t>
            </w:r>
          </w:p>
        </w:tc>
      </w:tr>
      <w:tr w:rsidR="00E272E9" w:rsidRPr="002A05F9" w14:paraId="69043AD1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F5838C5" w14:textId="57641223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1a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Taqman qPCR assay</w:t>
            </w:r>
          </w:p>
        </w:tc>
        <w:tc>
          <w:tcPr>
            <w:tcW w:w="2835" w:type="dxa"/>
          </w:tcPr>
          <w:p w14:paraId="6686A772" w14:textId="0BDF01B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Elf1a Taqman probe</w:t>
            </w:r>
          </w:p>
        </w:tc>
        <w:tc>
          <w:tcPr>
            <w:tcW w:w="4536" w:type="dxa"/>
          </w:tcPr>
          <w:p w14:paraId="56D29E00" w14:textId="504E41AA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VIC-CTCTCTTTGACGCTCTGG-MGB</w:t>
            </w:r>
          </w:p>
        </w:tc>
      </w:tr>
      <w:tr w:rsidR="00E272E9" w:rsidRPr="002A05F9" w14:paraId="64C39080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2515571" w14:textId="268C9ECA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547B102" w14:textId="7A5174F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ELF1a Taqman F’</w:t>
            </w:r>
          </w:p>
        </w:tc>
        <w:tc>
          <w:tcPr>
            <w:tcW w:w="4536" w:type="dxa"/>
          </w:tcPr>
          <w:p w14:paraId="0A5E7538" w14:textId="7D43ADBD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GAGCGGCAGCTATGAGTTCAT</w:t>
            </w:r>
          </w:p>
        </w:tc>
      </w:tr>
      <w:tr w:rsidR="00E272E9" w:rsidRPr="002A05F9" w14:paraId="6A032E2F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D8B7051" w14:textId="286D263F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960A9E5" w14:textId="6930209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Elf1a Taqman R’</w:t>
            </w:r>
          </w:p>
        </w:tc>
        <w:tc>
          <w:tcPr>
            <w:tcW w:w="4536" w:type="dxa"/>
          </w:tcPr>
          <w:p w14:paraId="7C628131" w14:textId="3F21B03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GGATGGAGGCTCAATGTTG</w:t>
            </w:r>
          </w:p>
        </w:tc>
      </w:tr>
      <w:tr w:rsidR="002A05F9" w:rsidRPr="002A05F9" w14:paraId="01121BF7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D0EC205" w14:textId="77777777" w:rsidR="002A05F9" w:rsidRPr="002A05F9" w:rsidRDefault="002A05F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A35F41D" w14:textId="77777777" w:rsidR="002A05F9" w:rsidRPr="002A05F9" w:rsidRDefault="002A05F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72E2C7A6" w14:textId="77777777" w:rsidR="002A05F9" w:rsidRPr="002A05F9" w:rsidRDefault="002A05F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272E9" w:rsidRPr="002A05F9" w14:paraId="54B96CEF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70FA4CE" w14:textId="544CA6D4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CRZR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4E32439C" w14:textId="5D3AB132" w:rsidR="00E272E9" w:rsidRPr="002A05F9" w:rsidRDefault="00577507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mCRZ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D</w:t>
            </w:r>
            <w:r w:rsidR="00E272E9"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F’</w:t>
            </w:r>
          </w:p>
        </w:tc>
        <w:tc>
          <w:tcPr>
            <w:tcW w:w="4536" w:type="dxa"/>
          </w:tcPr>
          <w:p w14:paraId="79588A2A" w14:textId="64E30F4A" w:rsidR="00E272E9" w:rsidRPr="002A05F9" w:rsidRDefault="00577507" w:rsidP="00577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A05F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GCTGCTGAGGAAGGCTAAG</w:t>
            </w:r>
          </w:p>
        </w:tc>
      </w:tr>
      <w:tr w:rsidR="00E272E9" w:rsidRPr="002A05F9" w14:paraId="321B4274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894FA71" w14:textId="3C25C663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658B74A" w14:textId="1E6C5A46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D T7 R’</w:t>
            </w:r>
          </w:p>
        </w:tc>
        <w:tc>
          <w:tcPr>
            <w:tcW w:w="4536" w:type="dxa"/>
          </w:tcPr>
          <w:p w14:paraId="047C5D7D" w14:textId="6F2EC2B0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</w:rPr>
              <w:t>T7-</w:t>
            </w: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AGGAAGTCCTTCGCTTGTGA</w:t>
            </w:r>
          </w:p>
        </w:tc>
      </w:tr>
      <w:tr w:rsidR="00E272E9" w:rsidRPr="002A05F9" w14:paraId="651EF81C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E0BF4C9" w14:textId="3A8D9F7D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RPCHR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5BBAAE3E" w14:textId="4EB040F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RPCH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D T7 F’</w:t>
            </w:r>
          </w:p>
        </w:tc>
        <w:tc>
          <w:tcPr>
            <w:tcW w:w="4536" w:type="dxa"/>
          </w:tcPr>
          <w:p w14:paraId="23BB57AB" w14:textId="5AB84673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CGGCAATCTGTGTGTACTGC</w:t>
            </w:r>
          </w:p>
        </w:tc>
      </w:tr>
      <w:tr w:rsidR="00E272E9" w:rsidRPr="002A05F9" w14:paraId="17EE93FA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1FF8078" w14:textId="7777777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1F065EB" w14:textId="6A738F01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RPCHR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D R</w:t>
            </w:r>
          </w:p>
        </w:tc>
        <w:tc>
          <w:tcPr>
            <w:tcW w:w="4536" w:type="dxa"/>
          </w:tcPr>
          <w:p w14:paraId="1E82B88C" w14:textId="34C5AB1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2A05F9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TGGAGAGAGGAGCCACGTAT</w:t>
            </w:r>
          </w:p>
        </w:tc>
      </w:tr>
      <w:tr w:rsidR="00E272E9" w:rsidRPr="002A05F9" w14:paraId="3A1AAC77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E35B210" w14:textId="713613EF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1a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4CFD0B98" w14:textId="42A7B14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Elf1a STD T7 F’</w:t>
            </w:r>
          </w:p>
        </w:tc>
        <w:tc>
          <w:tcPr>
            <w:tcW w:w="4536" w:type="dxa"/>
          </w:tcPr>
          <w:p w14:paraId="22B2A2C2" w14:textId="364901EE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CCAAGATCGAGCGTAAGAGC</w:t>
            </w:r>
          </w:p>
        </w:tc>
      </w:tr>
      <w:tr w:rsidR="00E272E9" w:rsidRPr="002A05F9" w14:paraId="587FE30D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AD11EE7" w14:textId="29DBDB15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39B57B1" w14:textId="616CF667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CamElf1a STD R’ </w:t>
            </w:r>
          </w:p>
        </w:tc>
        <w:tc>
          <w:tcPr>
            <w:tcW w:w="4536" w:type="dxa"/>
          </w:tcPr>
          <w:p w14:paraId="197FD7A0" w14:textId="36EFE354" w:rsidR="00E272E9" w:rsidRPr="002A05F9" w:rsidRDefault="0012553B" w:rsidP="00125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2553B">
              <w:rPr>
                <w:rFonts w:ascii="Arial" w:hAnsi="Arial" w:cs="Arial"/>
                <w:sz w:val="18"/>
                <w:szCs w:val="18"/>
                <w:lang w:val="en-GB"/>
              </w:rPr>
              <w:t>TTTCACAGCTCAGGTGATCG</w:t>
            </w:r>
            <w:bookmarkStart w:id="0" w:name="_GoBack"/>
            <w:bookmarkEnd w:id="0"/>
          </w:p>
        </w:tc>
      </w:tr>
      <w:tr w:rsidR="00E272E9" w:rsidRPr="002A05F9" w14:paraId="3E6603AE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D363FF7" w14:textId="2A1B37D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cE2L3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dard synthesis</w:t>
            </w:r>
          </w:p>
        </w:tc>
        <w:tc>
          <w:tcPr>
            <w:tcW w:w="2835" w:type="dxa"/>
          </w:tcPr>
          <w:p w14:paraId="6540C331" w14:textId="562D09D7" w:rsidR="00E272E9" w:rsidRPr="006D2528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6D2528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am UbcE2 STD T7 F’</w:t>
            </w:r>
          </w:p>
        </w:tc>
        <w:tc>
          <w:tcPr>
            <w:tcW w:w="4536" w:type="dxa"/>
          </w:tcPr>
          <w:p w14:paraId="008D0E30" w14:textId="4EED061F" w:rsidR="00E272E9" w:rsidRPr="002A05F9" w:rsidRDefault="00E272E9" w:rsidP="0056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</w:t>
            </w:r>
            <w:r w:rsidR="0056302B" w:rsidRPr="0056302B">
              <w:rPr>
                <w:rFonts w:ascii="Arial" w:hAnsi="Arial" w:cs="Arial"/>
                <w:sz w:val="18"/>
                <w:szCs w:val="18"/>
                <w:lang w:val="en-GB"/>
              </w:rPr>
              <w:t>ACATTCGAAGGTCTGGCATC</w:t>
            </w:r>
          </w:p>
        </w:tc>
      </w:tr>
      <w:tr w:rsidR="00E272E9" w:rsidRPr="002A05F9" w14:paraId="4B62052E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A8058C" w14:textId="5E26B2A5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AE9C146" w14:textId="0662D2B2" w:rsidR="00E272E9" w:rsidRPr="006D2528" w:rsidRDefault="0056302B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Cam UbcE2 STD </w:t>
            </w:r>
            <w:r w:rsidR="00E272E9" w:rsidRPr="006D2528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R’</w:t>
            </w:r>
          </w:p>
        </w:tc>
        <w:tc>
          <w:tcPr>
            <w:tcW w:w="4536" w:type="dxa"/>
          </w:tcPr>
          <w:p w14:paraId="04A8661C" w14:textId="5BB7EF3A" w:rsidR="00E272E9" w:rsidRPr="002A05F9" w:rsidRDefault="0056302B" w:rsidP="0056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302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CAAAGACCGCAAGAAGTTC</w:t>
            </w:r>
          </w:p>
        </w:tc>
      </w:tr>
      <w:tr w:rsidR="00E272E9" w:rsidRPr="002A05F9" w14:paraId="016BD69D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44595DF" w14:textId="6EFED547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C93378B" w14:textId="624E401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36C6BDCB" w14:textId="058534FB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272E9" w:rsidRPr="002A05F9" w14:paraId="6A5F8C88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6630ED" w14:textId="23E462C2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CRZ </w:t>
            </w:r>
            <w:r w:rsidR="00242E31"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n situ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hybridization probe synthesis</w:t>
            </w:r>
          </w:p>
        </w:tc>
        <w:tc>
          <w:tcPr>
            <w:tcW w:w="2835" w:type="dxa"/>
          </w:tcPr>
          <w:p w14:paraId="6D6FD760" w14:textId="0AB814A8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DIG FT7’</w:t>
            </w:r>
          </w:p>
        </w:tc>
        <w:tc>
          <w:tcPr>
            <w:tcW w:w="4536" w:type="dxa"/>
          </w:tcPr>
          <w:p w14:paraId="76A67190" w14:textId="52FD1B84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CTCCGTGCCAGGTTGTCTAT</w:t>
            </w:r>
          </w:p>
        </w:tc>
      </w:tr>
      <w:tr w:rsidR="00E272E9" w:rsidRPr="002A05F9" w14:paraId="769249D6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79A576" w14:textId="5315706B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5CD6A0D" w14:textId="5D04E9CE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DIG RT7’</w:t>
            </w:r>
          </w:p>
        </w:tc>
        <w:tc>
          <w:tcPr>
            <w:tcW w:w="4536" w:type="dxa"/>
          </w:tcPr>
          <w:p w14:paraId="046A2175" w14:textId="7AF2DC94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T7-GTGTGGGAAGCGTTGTTTCT</w:t>
            </w:r>
          </w:p>
        </w:tc>
      </w:tr>
      <w:tr w:rsidR="00E272E9" w:rsidRPr="002A05F9" w14:paraId="25318D9A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9258488" w14:textId="478CE51F" w:rsidR="00E272E9" w:rsidRPr="002A05F9" w:rsidRDefault="00E272E9" w:rsidP="007A55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F5A2788" w14:textId="2A9F3B60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DIG F’</w:t>
            </w:r>
          </w:p>
        </w:tc>
        <w:tc>
          <w:tcPr>
            <w:tcW w:w="4536" w:type="dxa"/>
          </w:tcPr>
          <w:p w14:paraId="60AB42E1" w14:textId="05BAE8FF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CTCCGTGCCAGGTTGTCTAT</w:t>
            </w:r>
          </w:p>
        </w:tc>
      </w:tr>
      <w:tr w:rsidR="00E272E9" w:rsidRPr="002A05F9" w14:paraId="19BA8979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C66857D" w14:textId="16A5C30C" w:rsidR="00E272E9" w:rsidRPr="002A05F9" w:rsidRDefault="00E272E9" w:rsidP="007A556E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41BEB7F" w14:textId="22A75970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mCRZ</w:t>
            </w:r>
            <w:proofErr w:type="spellEnd"/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DIG R’</w:t>
            </w:r>
          </w:p>
        </w:tc>
        <w:tc>
          <w:tcPr>
            <w:tcW w:w="4536" w:type="dxa"/>
          </w:tcPr>
          <w:p w14:paraId="7E262DDE" w14:textId="02A09804" w:rsidR="00E272E9" w:rsidRPr="002A05F9" w:rsidRDefault="00E272E9" w:rsidP="007A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sz w:val="18"/>
                <w:szCs w:val="18"/>
                <w:lang w:val="en-GB"/>
              </w:rPr>
              <w:t>GTGTGGGAAGCGTTGTTTCT</w:t>
            </w:r>
          </w:p>
        </w:tc>
      </w:tr>
      <w:tr w:rsidR="00243CA8" w:rsidRPr="002A05F9" w14:paraId="1FE71A59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10D7B5D" w14:textId="2295EA97" w:rsidR="00243CA8" w:rsidRPr="002A05F9" w:rsidRDefault="00243CA8" w:rsidP="00243C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RPCH in situ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hybridization probe synthe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27B78" w14:textId="25ECA438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RPCH 15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79EE2" w14:textId="66B3CB40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TTCAGGTTCTCAACTGTCTC</w:t>
            </w:r>
          </w:p>
        </w:tc>
      </w:tr>
      <w:tr w:rsidR="00243CA8" w:rsidRPr="002A05F9" w14:paraId="4F536C3C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98A359C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78781" w14:textId="0264BBB5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RPCH 15 F T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60D92" w14:textId="4290807A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7-CTTCAGGTTCTCAACTGTCTC</w:t>
            </w:r>
          </w:p>
        </w:tc>
      </w:tr>
      <w:tr w:rsidR="00243CA8" w:rsidRPr="002A05F9" w14:paraId="7BF8CFCD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D56B425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9DA23" w14:textId="6D81CD8B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RPCH 460 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263BB" w14:textId="1F201056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GAGGAGAACATCTATGGGGT</w:t>
            </w:r>
          </w:p>
        </w:tc>
      </w:tr>
      <w:tr w:rsidR="00243CA8" w:rsidRPr="002A05F9" w14:paraId="57B424D6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BCE86CF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670DE" w14:textId="27B72F95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RPCH 460 Rev T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4BAEE" w14:textId="240C2B18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7-GAGGAGAACATCTATGGGGT</w:t>
            </w:r>
          </w:p>
        </w:tc>
      </w:tr>
      <w:tr w:rsidR="00243CA8" w:rsidRPr="002A05F9" w14:paraId="2E98DC92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9104F83" w14:textId="510377E9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P in situ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hybridization probe synthe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7121A" w14:textId="0DD3F3EE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ACP 61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E7484" w14:textId="0B6EFAA2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CTTGTGTGTTGATGGACAG</w:t>
            </w:r>
          </w:p>
        </w:tc>
      </w:tr>
      <w:tr w:rsidR="00243CA8" w:rsidRPr="002A05F9" w14:paraId="2DCC37B5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79FA0C0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CFDA" w14:textId="1741B101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ACP 434 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09977" w14:textId="3B91C429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GTTTGTTGTTAGTGAAGGTGTT</w:t>
            </w:r>
          </w:p>
        </w:tc>
      </w:tr>
      <w:tr w:rsidR="00243CA8" w:rsidRPr="002A05F9" w14:paraId="396F0769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BED8D00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72DA9" w14:textId="4E30280A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ACP 61 F T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FA58E" w14:textId="76F151F7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7-TCTTGTGTGTTGATGGACAG</w:t>
            </w:r>
          </w:p>
        </w:tc>
      </w:tr>
      <w:tr w:rsidR="00243CA8" w:rsidRPr="002A05F9" w14:paraId="7EB0EAD1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860AECD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E9A4E" w14:textId="287CD5B6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ACP 434 Rev T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8624" w14:textId="5DBD1401" w:rsidR="00243CA8" w:rsidRPr="002A05F9" w:rsidRDefault="00242E31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7-</w:t>
            </w:r>
            <w:r w:rsidR="00243CA8" w:rsidRPr="002A05F9">
              <w:rPr>
                <w:rFonts w:ascii="Arial" w:hAnsi="Arial" w:cs="Arial"/>
                <w:color w:val="000000"/>
                <w:sz w:val="18"/>
                <w:szCs w:val="18"/>
              </w:rPr>
              <w:t>GTTTGTTGTTAGTGAAGGTGTT</w:t>
            </w:r>
          </w:p>
        </w:tc>
      </w:tr>
      <w:tr w:rsidR="00243CA8" w:rsidRPr="002A05F9" w14:paraId="4BBB5772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898FA97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FD23219" w14:textId="77777777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</w:tcPr>
          <w:p w14:paraId="0DD8A840" w14:textId="77777777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43CA8" w:rsidRPr="002A05F9" w14:paraId="7E5E52ED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B61595" w14:textId="03A03CC5" w:rsidR="00243CA8" w:rsidRPr="002A05F9" w:rsidRDefault="00243CA8" w:rsidP="00243C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CRZR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directional clo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DD22" w14:textId="109D82D5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RZR 150 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1953" w14:textId="15695DE8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CCCTCGGCATGGTGGC</w:t>
            </w:r>
          </w:p>
        </w:tc>
      </w:tr>
      <w:tr w:rsidR="00243CA8" w:rsidRPr="002A05F9" w14:paraId="5D07FF90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8D190EA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39F2" w14:textId="05B0EA64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RZR 1990 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EA0E" w14:textId="064450F2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TCCTCAAAGCTGCGTATCCAACTC</w:t>
            </w:r>
          </w:p>
        </w:tc>
      </w:tr>
      <w:tr w:rsidR="00243CA8" w:rsidRPr="002A05F9" w14:paraId="2269B276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37CF5CCD" w14:textId="05E20838" w:rsidR="00243CA8" w:rsidRPr="002A05F9" w:rsidRDefault="00243CA8" w:rsidP="00243C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i/>
                <w:color w:val="000000"/>
                <w:sz w:val="18"/>
                <w:szCs w:val="18"/>
              </w:rPr>
              <w:t>RPCHR</w:t>
            </w: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 xml:space="preserve"> directional clo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F014" w14:textId="5995149E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R77839 927 F (RPCHR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ED4E" w14:textId="1ADDD8B7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ACCATGAACCGTTCTGAAGTT</w:t>
            </w:r>
          </w:p>
        </w:tc>
      </w:tr>
      <w:tr w:rsidR="00243CA8" w:rsidRPr="002A05F9" w14:paraId="13CF64B0" w14:textId="77777777" w:rsidTr="002A0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</w:tcBorders>
          </w:tcPr>
          <w:p w14:paraId="02F8E49F" w14:textId="77777777" w:rsidR="00243CA8" w:rsidRPr="002A05F9" w:rsidRDefault="00243CA8" w:rsidP="00243CA8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76594" w14:textId="4744DAD3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TR77839 2543 R (RPCHR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0B2FD" w14:textId="4BCFAEF5" w:rsidR="00243CA8" w:rsidRPr="002A05F9" w:rsidRDefault="00243CA8" w:rsidP="0024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05F9">
              <w:rPr>
                <w:rFonts w:ascii="Arial" w:hAnsi="Arial" w:cs="Arial"/>
                <w:color w:val="000000"/>
                <w:sz w:val="18"/>
                <w:szCs w:val="18"/>
              </w:rPr>
              <w:t>CCTTACACTACATTGACTTGCTGTTA</w:t>
            </w:r>
          </w:p>
        </w:tc>
      </w:tr>
    </w:tbl>
    <w:p w14:paraId="362EA4C9" w14:textId="77777777" w:rsidR="00174F7F" w:rsidRDefault="00174F7F"/>
    <w:sectPr w:rsidR="00174F7F" w:rsidSect="002A05F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80"/>
    <w:rsid w:val="00034769"/>
    <w:rsid w:val="00106409"/>
    <w:rsid w:val="0012553B"/>
    <w:rsid w:val="00174F7F"/>
    <w:rsid w:val="001F1E10"/>
    <w:rsid w:val="00242E31"/>
    <w:rsid w:val="00243CA8"/>
    <w:rsid w:val="002767BF"/>
    <w:rsid w:val="002A05F9"/>
    <w:rsid w:val="002E64A9"/>
    <w:rsid w:val="003A770D"/>
    <w:rsid w:val="003C2527"/>
    <w:rsid w:val="004449A1"/>
    <w:rsid w:val="00493270"/>
    <w:rsid w:val="004F093F"/>
    <w:rsid w:val="0056302B"/>
    <w:rsid w:val="00577507"/>
    <w:rsid w:val="00603236"/>
    <w:rsid w:val="006C2280"/>
    <w:rsid w:val="006D2528"/>
    <w:rsid w:val="007A556E"/>
    <w:rsid w:val="0080330B"/>
    <w:rsid w:val="008D418B"/>
    <w:rsid w:val="00935120"/>
    <w:rsid w:val="0097186D"/>
    <w:rsid w:val="00B56600"/>
    <w:rsid w:val="00BC2EBB"/>
    <w:rsid w:val="00C53296"/>
    <w:rsid w:val="00C75574"/>
    <w:rsid w:val="00D703A7"/>
    <w:rsid w:val="00E15E0D"/>
    <w:rsid w:val="00E272E9"/>
    <w:rsid w:val="00EC5759"/>
    <w:rsid w:val="00F26F19"/>
    <w:rsid w:val="00F352A0"/>
    <w:rsid w:val="00FB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1ED32D"/>
  <w14:defaultImageDpi w14:val="300"/>
  <w15:docId w15:val="{55739BB3-0262-47B8-A3EE-88E8CA4B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28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228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15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7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64DC3522-C743-435B-B294-BC4F88EB9ADB}"/>
</file>

<file path=customXml/itemProps2.xml><?xml version="1.0" encoding="utf-8"?>
<ds:datastoreItem xmlns:ds="http://schemas.openxmlformats.org/officeDocument/2006/customXml" ds:itemID="{240BDC42-C497-4FC4-970D-4152D8741F19}"/>
</file>

<file path=customXml/itemProps3.xml><?xml version="1.0" encoding="utf-8"?>
<ds:datastoreItem xmlns:ds="http://schemas.openxmlformats.org/officeDocument/2006/customXml" ds:itemID="{8B0BBBB3-1C9C-4A9A-A80F-FC4D97BFA6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cockson</dc:creator>
  <cp:keywords/>
  <dc:description/>
  <cp:lastModifiedBy>David Wilcockson [dqw]</cp:lastModifiedBy>
  <cp:revision>4</cp:revision>
  <dcterms:created xsi:type="dcterms:W3CDTF">2017-12-19T15:01:00Z</dcterms:created>
  <dcterms:modified xsi:type="dcterms:W3CDTF">2017-12-20T14:34:00Z</dcterms:modified>
</cp:coreProperties>
</file>